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Table S10.</w:t>
      </w:r>
      <w:r>
        <w:rPr>
          <w:szCs w:val="24"/>
        </w:rPr>
        <w:t xml:space="preserve"> </w:t>
      </w:r>
      <w:r>
        <w:rPr>
          <w:i/>
          <w:szCs w:val="24"/>
        </w:rPr>
        <w:t xml:space="preserve">C. metallidurans </w:t>
      </w:r>
      <w:r>
        <w:rPr>
          <w:szCs w:val="24"/>
        </w:rPr>
        <w:t>CH34 genes identified for DNA repair and stress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6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2875"/>
        <w:gridCol w:w="239"/>
        <w:gridCol w:w="776"/>
        <w:gridCol w:w="2264"/>
      </w:tblGrid>
      <w:tr>
        <w:trPr/>
        <w:tc>
          <w:tcPr>
            <w:tcW w:w="3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 excision repai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repair pathway</w:t>
            </w:r>
          </w:p>
        </w:tc>
      </w:tr>
      <w:tr>
        <w:trPr/>
        <w:tc>
          <w:tcPr>
            <w:tcW w:w="36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Monofunctional DNA glycosylas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a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" w:tgtFrame="_blank">
              <w:r>
                <w:rPr>
                  <w:rStyle w:val="InternetLink"/>
                  <w:sz w:val="22"/>
                  <w:szCs w:val="22"/>
                </w:rPr>
                <w:t>Rmet_3765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kA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3" w:tgtFrame="_blank">
              <w:r>
                <w:rPr>
                  <w:rStyle w:val="InternetLink"/>
                  <w:sz w:val="22"/>
                  <w:szCs w:val="22"/>
                </w:rPr>
                <w:t>Rmet_3766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kB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4" w:tgtFrame="_blank">
              <w:r>
                <w:rPr>
                  <w:rStyle w:val="InternetLink"/>
                  <w:sz w:val="22"/>
                  <w:szCs w:val="22"/>
                </w:rPr>
                <w:t>Rmet_3769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tY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5" w:tgtFrame="_blank">
              <w:r>
                <w:rPr>
                  <w:rStyle w:val="InternetLink"/>
                  <w:sz w:val="22"/>
                  <w:szCs w:val="22"/>
                </w:rPr>
                <w:t>Rmet_0295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kB2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6" w:tgtFrame="_blank">
              <w:r>
                <w:rPr>
                  <w:rStyle w:val="InternetLink"/>
                  <w:sz w:val="22"/>
                  <w:szCs w:val="22"/>
                </w:rPr>
                <w:t>Rmet_5268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g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7" w:tgtFrame="_blank">
              <w:r>
                <w:rPr>
                  <w:rStyle w:val="InternetLink"/>
                  <w:sz w:val="22"/>
                  <w:szCs w:val="22"/>
                </w:rPr>
                <w:t>Rmet_3404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r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8" w:tgtFrame="_blank">
              <w:r>
                <w:rPr>
                  <w:rStyle w:val="InternetLink"/>
                  <w:sz w:val="22"/>
                  <w:szCs w:val="22"/>
                </w:rPr>
                <w:t>Rmet_2745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ng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9" w:tgtFrame="_blank">
              <w:r>
                <w:rPr>
                  <w:rStyle w:val="InternetLink"/>
                  <w:sz w:val="22"/>
                  <w:szCs w:val="22"/>
                </w:rPr>
                <w:t>Rmet_3183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gt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0" w:tgtFrame="_blank">
              <w:r>
                <w:rPr>
                  <w:rStyle w:val="InternetLink"/>
                  <w:sz w:val="22"/>
                  <w:szCs w:val="22"/>
                </w:rPr>
                <w:t>Rmet_0520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360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Bifunctional DNA glycosylas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gt2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1" w:tgtFrame="_blank">
              <w:r>
                <w:rPr>
                  <w:rStyle w:val="InternetLink"/>
                  <w:sz w:val="22"/>
                  <w:szCs w:val="22"/>
                </w:rPr>
                <w:t>Rmet_3767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pg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0293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gt3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2" w:tgtFrame="_blank">
              <w:r>
                <w:rPr>
                  <w:rStyle w:val="InternetLink"/>
                  <w:sz w:val="22"/>
                  <w:szCs w:val="22"/>
                </w:rPr>
                <w:t>Rmet_5913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th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014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AP endonucleas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3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 excision repair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thA2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3" w:tgtFrame="_blank">
              <w:r>
                <w:rPr>
                  <w:rStyle w:val="InternetLink"/>
                  <w:sz w:val="22"/>
                  <w:szCs w:val="22"/>
                </w:rPr>
                <w:t>Rmet_1189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fd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4" w:tgtFrame="_blank">
              <w:r>
                <w:rPr>
                  <w:rStyle w:val="InternetLink"/>
                  <w:sz w:val="22"/>
                  <w:szCs w:val="22"/>
                </w:rPr>
                <w:t>Rmet_1955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thA3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5" w:tgtFrame="_blank">
              <w:r>
                <w:rPr>
                  <w:rStyle w:val="InternetLink"/>
                  <w:sz w:val="22"/>
                  <w:szCs w:val="22"/>
                </w:rPr>
                <w:t>Rmet_4910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A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6" w:tgtFrame="_blank">
              <w:r>
                <w:rPr>
                  <w:rStyle w:val="InternetLink"/>
                  <w:sz w:val="22"/>
                  <w:szCs w:val="22"/>
                </w:rPr>
                <w:t>Rmet_0313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A2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4549 (CHR2)</w:t>
            </w:r>
          </w:p>
        </w:tc>
      </w:tr>
      <w:tr>
        <w:trPr/>
        <w:tc>
          <w:tcPr>
            <w:tcW w:w="36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mbinational repai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B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7" w:tgtFrame="_blank">
              <w:r>
                <w:rPr>
                  <w:rStyle w:val="InternetLink"/>
                  <w:sz w:val="22"/>
                  <w:szCs w:val="22"/>
                </w:rPr>
                <w:t>Rmet_1019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dA</w:t>
            </w:r>
          </w:p>
        </w:tc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401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C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8" w:tgtFrame="_blank">
              <w:r>
                <w:rPr>
                  <w:rStyle w:val="InternetLink"/>
                  <w:sz w:val="22"/>
                  <w:szCs w:val="22"/>
                </w:rPr>
                <w:t>Rmet_2410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A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19" w:tgtFrame="_blank">
              <w:r>
                <w:rPr>
                  <w:rStyle w:val="InternetLink"/>
                  <w:sz w:val="22"/>
                  <w:szCs w:val="22"/>
                </w:rPr>
                <w:t>Rmet_0466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D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2629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dA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0" w:tgtFrame="_blank">
              <w:r>
                <w:rPr>
                  <w:rStyle w:val="InternetLink"/>
                  <w:sz w:val="22"/>
                  <w:szCs w:val="22"/>
                </w:rPr>
                <w:t>Rmet_2131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D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6314 (pMOL28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dB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1" w:tgtFrame="_blank">
              <w:r>
                <w:rPr>
                  <w:rStyle w:val="InternetLink"/>
                  <w:sz w:val="22"/>
                  <w:szCs w:val="22"/>
                </w:rPr>
                <w:t>Rmet_2132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D2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6248 (pMOL28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G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2942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vrD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6048 (pMOL30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J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1038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N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0998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match repair pathway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O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2416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m</w:t>
            </w:r>
          </w:p>
        </w:tc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22" w:tgtFrame="_blank">
              <w:r>
                <w:rPr>
                  <w:rStyle w:val="InternetLink"/>
                  <w:sz w:val="22"/>
                  <w:szCs w:val="22"/>
                </w:rPr>
                <w:t>Rmet_5483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Q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3328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tL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3" w:tgtFrame="_blank">
              <w:r>
                <w:rPr>
                  <w:rStyle w:val="InternetLink"/>
                  <w:sz w:val="22"/>
                  <w:szCs w:val="22"/>
                </w:rPr>
                <w:t>Rmet_2908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cR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2127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tS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4" w:tgtFrame="_blank">
              <w:r>
                <w:rPr>
                  <w:rStyle w:val="InternetLink"/>
                  <w:sz w:val="22"/>
                  <w:szCs w:val="22"/>
                </w:rPr>
                <w:t>Rmet_1075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uvA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r:id="rId25" w:tgtFrame="_blank">
              <w:r>
                <w:rPr>
                  <w:rStyle w:val="InternetLink"/>
                  <w:sz w:val="22"/>
                  <w:szCs w:val="22"/>
                </w:rPr>
                <w:t>Rmet_0424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uvB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/>
            </w:pPr>
            <w:hyperlink r:id="rId26" w:tgtFrame="_blank">
              <w:r>
                <w:rPr>
                  <w:rStyle w:val="InternetLink"/>
                  <w:sz w:val="22"/>
                  <w:szCs w:val="22"/>
                </w:rPr>
                <w:t>Rmet_0423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-related regulators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uvC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/>
            </w:pPr>
            <w:hyperlink r:id="rId27" w:tgtFrame="_blank">
              <w:r>
                <w:rPr>
                  <w:rStyle w:val="InternetLink"/>
                  <w:sz w:val="22"/>
                  <w:szCs w:val="22"/>
                </w:rPr>
                <w:t>Rmet_0426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lA</w:t>
            </w:r>
          </w:p>
        </w:tc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hyperlink r:id="rId28" w:tgtFrame="_blank">
              <w:r>
                <w:rPr>
                  <w:rStyle w:val="InternetLink"/>
                  <w:sz w:val="22"/>
                  <w:szCs w:val="22"/>
                </w:rPr>
                <w:t>Rmet_1159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bcC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/>
            </w:pPr>
            <w:hyperlink r:id="rId29" w:tgtFrame="_blank">
              <w:r>
                <w:rPr>
                  <w:rStyle w:val="InternetLink"/>
                  <w:sz w:val="22"/>
                  <w:szCs w:val="22"/>
                </w:rPr>
                <w:t>Rmet_3664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oT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/>
            </w:pPr>
            <w:hyperlink r:id="rId30" w:tgtFrame="_blank">
              <w:r>
                <w:rPr>
                  <w:rStyle w:val="InternetLink"/>
                  <w:sz w:val="22"/>
                  <w:szCs w:val="22"/>
                </w:rPr>
                <w:t>Rmet_0858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bcD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/>
            </w:pPr>
            <w:hyperlink r:id="rId31" w:tgtFrame="_blank">
              <w:r>
                <w:rPr>
                  <w:rStyle w:val="InternetLink"/>
                  <w:sz w:val="22"/>
                  <w:szCs w:val="22"/>
                </w:rPr>
                <w:t>Rmet_3663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xA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/>
            </w:pPr>
            <w:hyperlink r:id="rId32" w:tgtFrame="_blank">
              <w:r>
                <w:rPr>
                  <w:rStyle w:val="InternetLink"/>
                  <w:sz w:val="22"/>
                  <w:szCs w:val="22"/>
                </w:rPr>
                <w:t>Rmet_1981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sb1</w:t>
            </w:r>
          </w:p>
        </w:tc>
        <w:tc>
          <w:tcPr>
            <w:tcW w:w="28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0315 (CHR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xyR</w:t>
            </w:r>
          </w:p>
        </w:tc>
        <w:tc>
          <w:tcPr>
            <w:tcW w:w="2264" w:type="dxa"/>
            <w:tcBorders/>
          </w:tcPr>
          <w:p>
            <w:pPr>
              <w:pStyle w:val="Normal"/>
              <w:rPr/>
            </w:pPr>
            <w:hyperlink r:id="rId33" w:tgtFrame="_blank">
              <w:r>
                <w:rPr>
                  <w:rStyle w:val="InternetLink"/>
                  <w:sz w:val="22"/>
                  <w:szCs w:val="22"/>
                </w:rPr>
                <w:t>Rmet_2941</w:t>
              </w:r>
            </w:hyperlink>
            <w:r>
              <w:rPr>
                <w:sz w:val="22"/>
                <w:szCs w:val="22"/>
              </w:rPr>
              <w:t xml:space="preserve"> (CHR1)</w:t>
            </w:r>
          </w:p>
        </w:tc>
      </w:tr>
      <w:tr>
        <w:trPr/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sb2</w:t>
            </w:r>
          </w:p>
        </w:tc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et_2297 (CHR1, CMGI-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xR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34" w:tgtFrame="_blank">
              <w:r>
                <w:rPr>
                  <w:rStyle w:val="InternetLink"/>
                  <w:sz w:val="22"/>
                  <w:szCs w:val="22"/>
                </w:rPr>
                <w:t>Rmet_4538</w:t>
              </w:r>
            </w:hyperlink>
            <w:r>
              <w:rPr>
                <w:sz w:val="22"/>
                <w:szCs w:val="22"/>
              </w:rPr>
              <w:t xml:space="preserve"> (CHR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5"/>
      <w:footerReference w:type="default" r:id="rId36"/>
      <w:type w:val="nextPage"/>
      <w:pgSz w:w="11906" w:h="16838"/>
      <w:pgMar w:left="1701" w:right="1134" w:gutter="0" w:header="720" w:top="1134" w:footer="720" w:bottom="1559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left" w:pos="4535" w:leader="none"/>
        <w:tab w:val="left" w:pos="8504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left" w:pos="4535" w:leader="none"/>
        <w:tab w:val="left" w:pos="8504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enoscope.cns.fr/agc/mage/wwwpkgdb/Info/getInfoLabel.php?id=1512509&amp;wwwpkgdb=6f3561a75f13c9d862ae224e276eab79" TargetMode="External"/><Relationship Id="rId3" Type="http://schemas.openxmlformats.org/officeDocument/2006/relationships/hyperlink" Target="https://www.genoscope.cns.fr/agc/mage/wwwpkgdb/Info/getInfoLabel.php?id=1512510&amp;wwwpkgdb=6f3561a75f13c9d862ae224e276eab79" TargetMode="External"/><Relationship Id="rId4" Type="http://schemas.openxmlformats.org/officeDocument/2006/relationships/hyperlink" Target="https://www.genoscope.cns.fr/agc/mage/wwwpkgdb/Info/getInfoLabel.php?id=1512513&amp;wwwpkgdb=6f3561a75f13c9d862ae224e276eab79" TargetMode="External"/><Relationship Id="rId5" Type="http://schemas.openxmlformats.org/officeDocument/2006/relationships/hyperlink" Target="https://www.genoscope.cns.fr/agc/mage/wwwpkgdb/Info/getInfoLabel.php?id=1514692&amp;wwwpkgdb=6f3561a75f13c9d862ae224e276eab79" TargetMode="External"/><Relationship Id="rId6" Type="http://schemas.openxmlformats.org/officeDocument/2006/relationships/hyperlink" Target="https://www.genoscope.cns.fr/agc/mage/wwwpkgdb/Info/getInfoLabel.php?id=1512131&amp;wwwpkgdb=6f3561a75f13c9d862ae224e276eab79" TargetMode="External"/><Relationship Id="rId7" Type="http://schemas.openxmlformats.org/officeDocument/2006/relationships/hyperlink" Target="https://www.genoscope.cns.fr/agc/mage/wwwpkgdb/Info/getInfoLabel.php?id=1516231&amp;wwwpkgdb=6f3561a75f13c9d862ae224e276eab79" TargetMode="External"/><Relationship Id="rId8" Type="http://schemas.openxmlformats.org/officeDocument/2006/relationships/hyperlink" Target="https://www.genoscope.cns.fr/agc/mage/wwwpkgdb/Info/getInfoLabel.php?id=1515976&amp;wwwpkgdb=6f3561a75f13c9d862ae224e276eab79" TargetMode="External"/><Relationship Id="rId9" Type="http://schemas.openxmlformats.org/officeDocument/2006/relationships/hyperlink" Target="https://www.genoscope.cns.fr/agc/mage/wwwpkgdb/Info/getInfoLabel.php?id=1516159&amp;wwwpkgdb=6f3561a75f13c9d862ae224e276eab79" TargetMode="External"/><Relationship Id="rId10" Type="http://schemas.openxmlformats.org/officeDocument/2006/relationships/hyperlink" Target="https://www.genoscope.cns.fr/agc/mage/wwwpkgdb/Info/getInfoLabel.php?id=1516534&amp;wwwpkgdb=6f3561a75f13c9d862ae224e276eab79" TargetMode="External"/><Relationship Id="rId11" Type="http://schemas.openxmlformats.org/officeDocument/2006/relationships/hyperlink" Target="https://www.genoscope.cns.fr/agc/mage/wwwpkgdb/Info/getInfoLabel.php?id=1512511&amp;wwwpkgdb=6f3561a75f13c9d862ae224e276eab79" TargetMode="External"/><Relationship Id="rId12" Type="http://schemas.openxmlformats.org/officeDocument/2006/relationships/hyperlink" Target="https://www.genoscope.cns.fr/agc/mage/wwwpkgdb/Info/getInfoLabel.php?id=1512447&amp;wwwpkgdb=6f3561a75f13c9d862ae224e276eab79" TargetMode="External"/><Relationship Id="rId13" Type="http://schemas.openxmlformats.org/officeDocument/2006/relationships/hyperlink" Target="https://www.genoscope.cns.fr/agc/mage/wwwpkgdb/Info/getInfoLabel.php?id=1516839&amp;wwwpkgdb=6f3561a75f13c9d862ae224e276eab79" TargetMode="External"/><Relationship Id="rId14" Type="http://schemas.openxmlformats.org/officeDocument/2006/relationships/hyperlink" Target="https://www.genoscope.cns.fr/agc/mage/wwwpkgdb/Info/getInfoLabel.php?id=1515593&amp;wwwpkgdb=6f3561a75f13c9d862ae224e276eab79" TargetMode="External"/><Relationship Id="rId15" Type="http://schemas.openxmlformats.org/officeDocument/2006/relationships/hyperlink" Target="https://www.genoscope.cns.fr/agc/mage/wwwpkgdb/Info/getInfoLabel.php?id=1513071&amp;wwwpkgdb=6f3561a75f13c9d862ae224e276eab79" TargetMode="External"/><Relationship Id="rId16" Type="http://schemas.openxmlformats.org/officeDocument/2006/relationships/hyperlink" Target="https://www.genoscope.cns.fr/agc/mage/wwwpkgdb/Info/getInfoLabel.php?id=1516431&amp;wwwpkgdb=6f3561a75f13c9d862ae224e276eab79" TargetMode="External"/><Relationship Id="rId17" Type="http://schemas.openxmlformats.org/officeDocument/2006/relationships/hyperlink" Target="https://www.genoscope.cns.fr/agc/mage/wwwpkgdb/Info/getInfoLabel.php?id=1515065&amp;wwwpkgdb=6f3561a75f13c9d862ae224e276eab79" TargetMode="External"/><Relationship Id="rId18" Type="http://schemas.openxmlformats.org/officeDocument/2006/relationships/hyperlink" Target="https://www.genoscope.cns.fr/agc/mage/wwwpkgdb/Info/getInfoLabel.php?id=1517411&amp;wwwpkgdb=6f3561a75f13c9d862ae224e276eab79" TargetMode="External"/><Relationship Id="rId19" Type="http://schemas.openxmlformats.org/officeDocument/2006/relationships/hyperlink" Target="https://www.genoscope.cns.fr/agc/mage/wwwpkgdb/Info/getInfoLabel.php?id=1514771&amp;wwwpkgdb=6f3561a75f13c9d862ae224e276eab79" TargetMode="External"/><Relationship Id="rId20" Type="http://schemas.openxmlformats.org/officeDocument/2006/relationships/hyperlink" Target="https://www.genoscope.cns.fr/agc/mage/wwwpkgdb/Info/getInfoLabel.php?id=1517297&amp;wwwpkgdb=6f3561a75f13c9d862ae224e276eab79" TargetMode="External"/><Relationship Id="rId21" Type="http://schemas.openxmlformats.org/officeDocument/2006/relationships/hyperlink" Target="https://www.genoscope.cns.fr/agc/mage/wwwpkgdb/Info/getInfoLabel.php?id=1517298&amp;wwwpkgdb=6f3561a75f13c9d862ae224e276eab79" TargetMode="External"/><Relationship Id="rId22" Type="http://schemas.openxmlformats.org/officeDocument/2006/relationships/hyperlink" Target="https://www.genoscope.cns.fr/agc/mage/wwwpkgdb/Info/getInfoLabel.php?id=1512244&amp;wwwpkgdb=6f3561a75f13c9d862ae224e276eab79" TargetMode="External"/><Relationship Id="rId23" Type="http://schemas.openxmlformats.org/officeDocument/2006/relationships/hyperlink" Target="https://www.genoscope.cns.fr/agc/mage/wwwpkgdb/Info/getInfoLabel.php?id=1516043&amp;wwwpkgdb=6f3561a75f13c9d862ae224e276eab79" TargetMode="External"/><Relationship Id="rId24" Type="http://schemas.openxmlformats.org/officeDocument/2006/relationships/hyperlink" Target="https://www.genoscope.cns.fr/agc/mage/wwwpkgdb/Info/getInfoLabel.php?id=1516790&amp;wwwpkgdb=6f3561a75f13c9d862ae224e276eab79" TargetMode="External"/><Relationship Id="rId25" Type="http://schemas.openxmlformats.org/officeDocument/2006/relationships/hyperlink" Target="https://www.genoscope.cns.fr/agc/mage/wwwpkgdb/Info/getInfoLabel.php?id=1516476&amp;wwwpkgdb=6f3561a75f13c9d862ae224e276eab79" TargetMode="External"/><Relationship Id="rId26" Type="http://schemas.openxmlformats.org/officeDocument/2006/relationships/hyperlink" Target="https://www.genoscope.cns.fr/agc/mage/wwwpkgdb/Info/getInfoLabel.php?id=1516475&amp;wwwpkgdb=6f3561a75f13c9d862ae224e276eab79" TargetMode="External"/><Relationship Id="rId27" Type="http://schemas.openxmlformats.org/officeDocument/2006/relationships/hyperlink" Target="https://www.genoscope.cns.fr/agc/mage/wwwpkgdb/Info/getInfoLabel.php?id=1516478&amp;wwwpkgdb=6f3561a75f13c9d862ae224e276eab79" TargetMode="External"/><Relationship Id="rId28" Type="http://schemas.openxmlformats.org/officeDocument/2006/relationships/hyperlink" Target="https://www.genoscope.cns.fr/agc/mage/wwwpkgdb/Info/getInfoLabel.php?id=1515153&amp;wwwpkgdb=6f3561a75f13c9d862ae224e276eab79" TargetMode="External"/><Relationship Id="rId29" Type="http://schemas.openxmlformats.org/officeDocument/2006/relationships/hyperlink" Target="https://www.genoscope.cns.fr/agc/mage/wwwpkgdb/Info/getInfoLabel.php?id=1511283&amp;wwwpkgdb=6f3561a75f13c9d862ae224e276eab79" TargetMode="External"/><Relationship Id="rId30" Type="http://schemas.openxmlformats.org/officeDocument/2006/relationships/hyperlink" Target="https://www.genoscope.cns.fr/agc/mage/wwwpkgdb/Info/getInfoLabel.php?id=1514966&amp;wwwpkgdb=6f3561a75f13c9d862ae224e276eab79" TargetMode="External"/><Relationship Id="rId31" Type="http://schemas.openxmlformats.org/officeDocument/2006/relationships/hyperlink" Target="https://www.genoscope.cns.fr/agc/mage/wwwpkgdb/Info/getInfoLabel.php?id=1511282&amp;wwwpkgdb=6f3561a75f13c9d862ae224e276eab79" TargetMode="External"/><Relationship Id="rId32" Type="http://schemas.openxmlformats.org/officeDocument/2006/relationships/hyperlink" Target="https://www.genoscope.cns.fr/agc/mage/wwwpkgdb/Info/getInfoLabel.php?id=1515600&amp;wwwpkgdb=6f3561a75f13c9d862ae224e276eab79" TargetMode="External"/><Relationship Id="rId33" Type="http://schemas.openxmlformats.org/officeDocument/2006/relationships/hyperlink" Target="https://www.genoscope.cns.fr/agc/mage/wwwpkgdb/Info/getInfoLabel.php?id=1517716&amp;wwwpkgdb=6f3561a75f13c9d862ae224e276eab79" TargetMode="External"/><Relationship Id="rId34" Type="http://schemas.openxmlformats.org/officeDocument/2006/relationships/hyperlink" Target="https://www.genoscope.cns.fr/agc/mage/wwwpkgdb/Info/getInfoLabel.php?id=1512891&amp;wwwpkgdb=6f3561a75f13c9d862ae224e276eab79" TargetMode="External"/><Relationship Id="rId35" Type="http://schemas.openxmlformats.org/officeDocument/2006/relationships/header" Target="header1.xml"/><Relationship Id="rId36" Type="http://schemas.openxmlformats.org/officeDocument/2006/relationships/footer" Target="footer1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11:16:00Z</dcterms:created>
  <dc:creator>Rob Van Houdt</dc:creator>
  <dc:description/>
  <dc:language>en-US</dc:language>
  <cp:lastModifiedBy>Dr.-Ir. Paul Janssen</cp:lastModifiedBy>
  <cp:lastPrinted>2008-08-25T11:41:00Z</cp:lastPrinted>
  <dcterms:modified xsi:type="dcterms:W3CDTF">2010-03-26T14:39:00Z</dcterms:modified>
  <cp:revision>8</cp:revision>
  <dc:subject/>
  <dc:title>HOMOLOGOUS recombination is an essential process required for the repair of DNA damage, restoration of disintegrated replication forks, and the production of genetic variability within a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